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. Intermolecular correlated mutation resul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</w:r>
    </w:p>
    <w:p>
      <w:pPr>
        <w:sectPr>
          <w:type w:val="nextPage"/>
          <w:pgSz w:w="11906" w:h="16838"/>
          <w:pgMar w:left="1152" w:right="1153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_AGL16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V 9 R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V 42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V 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V 7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1 I 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AGL12_AGL16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5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12_AGL2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L 12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21_FU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K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K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K 67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3 S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6 K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 M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 M 16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G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G 16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V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V 155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V 16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2 N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6_A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L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L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19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19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199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200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20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2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20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N 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7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8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1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12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14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E 19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E 19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E 199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L 7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L 12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6_FU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15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Q 12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5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6_SE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96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11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8 L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9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9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1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12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134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66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68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6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2 Y 10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2 Y 109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2 Y 12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2 Y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11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9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9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6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21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3 S 9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5 I 16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5 I 21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4 R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G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M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M 11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M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M 17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M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K 9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K 12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K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3 Q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L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L 17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E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81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 W 9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L6_SEP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125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15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C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C 35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42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4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89 C 5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6 K 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6 K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6 K 1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3 Q 125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3 Q 15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9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1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7 E 15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7 E 21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AGL6_SOC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6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40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52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5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8 L 5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40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0 K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6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40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52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5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1 A 5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40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4 L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6 V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6 V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6 V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36 V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4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2 V 52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3 A 58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3 A 113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3 A 152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3 A 38 C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I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I 6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I 42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4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4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5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6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9 S 61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9 S 72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9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10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S 11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3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6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9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107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10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3 L 45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46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50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51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52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54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3 L 56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54 Y 62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6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42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44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4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46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47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5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52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5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55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4 Y 56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6 F 62 Q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65 I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42 V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44 L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45 I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46 I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47 F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51 G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52 K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54 Y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55 E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56 F 5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4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4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5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4 R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4 R 2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4 R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4 R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9 L 2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9 L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F 3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12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12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D 12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D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P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12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72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9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2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4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47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7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18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G 6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G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G 3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G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G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_SE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 P 1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 P 5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 P 5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S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S 6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6 G 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6 G 98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6 G 102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6 G 134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6 G 93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6 G 94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20 I 140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20 I 170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20 I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1 Q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2 N 17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2 N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H 1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H 5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9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_SEP3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2 K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1 Q 39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1 Q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1 Q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1 Q 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R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ANR1_SOC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73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93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0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09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30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32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6 I 101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6 I 109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8 R 73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8 R 99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8 R 109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8 R 50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6 S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6 S 6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5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6 S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7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7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8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11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15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E 25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3 E 57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6 I 7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6 I 77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6 I 96 M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6 I 114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6 I 15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I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7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7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11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15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R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7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7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8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9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11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15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P1_SE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3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5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1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1 C 212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1 C 213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1 C 60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9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9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98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102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105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134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66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68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2 Y 6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6 E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8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9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0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2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2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2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59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6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69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7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8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9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9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19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21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21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22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230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4 S 75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Y 80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20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36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4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55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91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9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9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20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212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213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231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241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15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11 Y 57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2 D 14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8 E 96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9 S 9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9 S 95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S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S 10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S 134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9 S 68 R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9 S 69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P 166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0 L 58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P1_SEP3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0 P 54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P1_SOC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1 R 13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1 R 13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127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13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152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54 Q 38 C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FUL_SEP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62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5 I 164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25 Q 91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83 P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99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145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166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173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191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35 I 212 P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4 Q 162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4 Q 164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4 Q 21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S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8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9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FUL_SOC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10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127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13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10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5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 R 88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 R 170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 R 178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5 R 18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EP1_SH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 R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3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03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7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N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7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 S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0 S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4 Y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7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8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5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7 I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7 I 82 R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87 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103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143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147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180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7 I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7 I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7 I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8 E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1 N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N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N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N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9 N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0 S 10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0 S 172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0 S 20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0 S 30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65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6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100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1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1 Y 12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1 Y 1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1 Y 13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2 R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2 R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2 R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2 R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2 R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 Y 6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 Y 10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4 Y 14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5 L 65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5 L 6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Y 78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Y 82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Y 143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Y 150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Y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Y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Y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Y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6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0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2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3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2 L 1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2 L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9 R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24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87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03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43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47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50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5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3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3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4 S 6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4 S 6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6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147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17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6 K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4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29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4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Q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03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T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03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5 R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K 1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7 V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9 S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0 H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H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W 4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W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W 4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V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T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T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T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T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T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A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 H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 H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Q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P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Y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Y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Y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Y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N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P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P 10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P 17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P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P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C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C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C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T 78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87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103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10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147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172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T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87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14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15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15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18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20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3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W 7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W 1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EP1_SOC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6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12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5 I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4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 D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4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9 Y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9 Y 42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4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46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48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5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5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55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9 Y 56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62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42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4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46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47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48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5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5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55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56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3 E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3 E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3 E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3 E 48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3 E 54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3 E 5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7 L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7 L 6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7 L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7 L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7 L 55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8 K 62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8 K 42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8 K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8 K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98 K 48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K 51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K 54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K 5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98 K 5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42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48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51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54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5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2 E 5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5 Q 62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5 Q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5 Q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4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5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6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34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36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3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39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45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4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08 Q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08 Q 55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15 D 62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15 D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15 D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15 D 48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62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42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48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55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4 S 56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62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42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L 48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5 L 5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5 L 5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5 L 55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35 L 56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PlainText"/>
        <w:rPr>
          <w:b/>
          <w:b/>
          <w:sz w:val="16"/>
          <w:szCs w:val="16"/>
          <w:lang w:val="es-ES"/>
        </w:rPr>
      </w:pPr>
      <w:r>
        <w:rPr>
          <w:b/>
          <w:sz w:val="16"/>
          <w:szCs w:val="16"/>
          <w:lang w:val="es-ES"/>
        </w:rPr>
        <w:t>SEP1_ST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94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110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114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117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160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 I 188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4 I 19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 I 19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 I 19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 I 19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 I 20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9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1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6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8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N 19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2 C 13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4 Y 81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74 Y 8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132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8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8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121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1 Y 132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3 E 81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4 Y 132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4 Y 134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4 Y 152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6 K 171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L 84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L 152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L 16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L 171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8 K 15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9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8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9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11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12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E 13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9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1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50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1 L 61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4 S 15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L 15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9 R 80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9 R 81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3 T 82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3 T 98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3 T 110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3 T 114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3 T 117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3 T 13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44 Q 9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4 Q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4 Q 1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4 Q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M 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M 10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M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M 16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6 M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Q 81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Q 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9 Q 101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9 Q 103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9 Q 226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50 L 98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50 L 101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50 L 110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50 L 16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10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K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3 D 11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3 D 188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5 W 83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5 W 89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5 W 121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85 W 13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15 Q 94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15 Q 114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Q 1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Q 16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Q 18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Q 19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Q 20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Q 20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G 89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G 9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G 114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G 117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G 118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G 160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SEP3_SH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L 9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L 10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PlainText"/>
        <w:rPr>
          <w:b/>
          <w:b/>
          <w:sz w:val="16"/>
          <w:szCs w:val="16"/>
          <w:lang w:val="es-ES"/>
        </w:rPr>
      </w:pPr>
      <w:r>
        <w:rPr>
          <w:b/>
          <w:sz w:val="16"/>
          <w:szCs w:val="16"/>
          <w:lang w:val="es-ES"/>
        </w:rPr>
        <w:t>SEP3_SOC1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15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166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5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66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98 L 130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98 L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L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Q 13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Q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Q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3 N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3 N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L 3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K 3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L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L 6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L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L 12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6 L 4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S 11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S 1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8 S 2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EP3_ST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E 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E 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E 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E 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0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2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2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8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K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K 14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K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Q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Q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3 N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3 N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L 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L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L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E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7 E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K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K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8 E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8 E 14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8 E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D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D 14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D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4 L 87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 Q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E 5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E 8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E 14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E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4 L 1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it-IT"/>
        </w:rPr>
      </w:pPr>
      <w:r>
        <w:rPr>
          <w:b/>
          <w:sz w:val="16"/>
          <w:szCs w:val="16"/>
          <w:lang w:val="it-IT"/>
        </w:rPr>
        <w:t>SHP1_SOC1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 I 7 M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 I 9 R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2 I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 I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 I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 I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N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V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V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V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V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3 V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C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C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C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C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C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N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N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N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N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N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L 27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7 Y 7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7 Y 9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7 Y 11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7 Y 18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47 Y 24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0 S 7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S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S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S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S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6 Q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7 E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7 E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 K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 K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L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Q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Q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I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5 I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8 I 1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8 I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1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1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2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0 N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6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6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12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8 Q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OC1_SV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Q 139 E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02 Q 142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02 Q 36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02 Q 88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sectPr>
          <w:type w:val="continuous"/>
          <w:pgSz w:w="11906" w:h="16838"/>
          <w:pgMar w:left="1152" w:right="1153" w:gutter="0" w:header="0" w:top="1440" w:footer="0" w:bottom="1440"/>
          <w:cols w:num="5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re and in all tables in Supporting Information, residue numbers refer to positions of amino acids in the respective sequence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0:00Z</dcterms:created>
  <dc:creator>Dijk, Aalt-Jan van</dc:creator>
  <dc:description/>
  <cp:keywords/>
  <dc:language>en-US</dc:language>
  <cp:lastModifiedBy>Dijk, Aalt-Jan van</cp:lastModifiedBy>
  <dcterms:modified xsi:type="dcterms:W3CDTF">2010-10-20T17:01:00Z</dcterms:modified>
  <cp:revision>4</cp:revision>
  <dc:subject/>
  <dc:title/>
</cp:coreProperties>
</file>